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45B6" w14:textId="1B9D3ABA" w:rsidR="00D52CE3" w:rsidRPr="00D52CE3" w:rsidRDefault="00D52CE3" w:rsidP="00C10375">
      <w:pPr>
        <w:rPr>
          <w:b/>
          <w:bCs/>
        </w:rPr>
      </w:pPr>
      <w:r w:rsidRPr="00D52CE3">
        <w:rPr>
          <w:b/>
          <w:bCs/>
        </w:rPr>
        <w:t>Metacyclic variant surface glycoprotein (</w:t>
      </w:r>
      <w:proofErr w:type="spellStart"/>
      <w:r w:rsidRPr="00D52CE3">
        <w:rPr>
          <w:b/>
          <w:bCs/>
        </w:rPr>
        <w:t>mVSG</w:t>
      </w:r>
      <w:proofErr w:type="spellEnd"/>
      <w:r w:rsidRPr="00D52CE3">
        <w:rPr>
          <w:b/>
          <w:bCs/>
        </w:rPr>
        <w:t>) transcripts</w:t>
      </w:r>
    </w:p>
    <w:p w14:paraId="2B96093B" w14:textId="77777777" w:rsidR="00D52CE3" w:rsidRDefault="00D52CE3" w:rsidP="00C10375"/>
    <w:p w14:paraId="29F35060" w14:textId="7E23FBD0" w:rsidR="00C10375" w:rsidRDefault="00C10375" w:rsidP="00C10375">
      <w:r>
        <w:t>&gt;</w:t>
      </w:r>
      <w:r w:rsidR="00257F3A" w:rsidRPr="00732991">
        <w:t>mVSG</w:t>
      </w:r>
      <w:r w:rsidR="00614872" w:rsidRPr="00732991">
        <w:t>1</w:t>
      </w:r>
      <w:r w:rsidR="00257F3A" w:rsidRPr="00257F3A">
        <w:t xml:space="preserve"> | </w:t>
      </w:r>
      <w:r>
        <w:t>len</w:t>
      </w:r>
      <w:r w:rsidR="00257F3A">
        <w:t>gth</w:t>
      </w:r>
      <w:r>
        <w:t>=1560</w:t>
      </w:r>
      <w:r w:rsidR="00F26027">
        <w:t xml:space="preserve"> </w:t>
      </w:r>
      <w:r w:rsidR="00F26027" w:rsidRPr="00257F3A">
        <w:t>|</w:t>
      </w:r>
      <w:r w:rsidR="00F26027">
        <w:t xml:space="preserve"> </w:t>
      </w:r>
    </w:p>
    <w:p w14:paraId="765F36C2" w14:textId="77777777" w:rsidR="00DF7603" w:rsidRDefault="00C10375" w:rsidP="00C10375">
      <w:r w:rsidRPr="009A324A">
        <w:rPr>
          <w:u w:val="single"/>
        </w:rPr>
        <w:t>TATTAGAACAGTTTCTGTACTATATTG</w:t>
      </w:r>
      <w:r>
        <w:t>CCTTTTCCTGACGCTAGAATTGGCAAACGCAAATGCCCAAGACATCAAGGCTATGCTCGCTAGGCTTTTTTGTCCTAGCGTTGCTTGCAGAAAGCTCACGTACGGCCACAACGTACACGATCTGCTCGACGCCGTGTAAATGCAGCAAACGACTCGGCAAAGCATCGACATTCTATGCTCAGAAGTTTGAAACCAACGTCGGCAAGCTTGTAAAGATGCAGACAGATTTAACAAAACTGCTTTTAGCGGCGACAGCAGCCGACGTAGCAACTGCAAAAACCGCTCTACCGACTCTGGCAGCGGCGGGAAAAGTAATTCAGGACTGCCAGGCAGCTGTCACAAGACAGCTTGCGGCACTGAAAACGGGCCTACCAAAGATAGCAAACGCCTCAGCGAAACTTGCAGCTCTAGCAAGACGGCAAGCCACAAAGACGACAGTCAAACTGACTCCAAAAGGCGGGACCAGCAACTACAAAGACACTTCGTTCGCGAACCCTCCCGTAGGCATAACCAGCGACGACAGCTGCGGCCATGAAACAGGCGACGGCGAAACCGACTACGACGACAACGAAGCAGACGAAAAAAATGCGATACTGGAACCCCAAGAATATCACACAGTAACTGTAACTTGCAGATCAACAGGCACAACAAACTGCAACAGCGCAGGACAAACGCAGGACGACGGCTACATCCAATTCGAGCTCACATCGGCCATAAAAGAAGAAACATCCAAGCCAACTACACGGTGGAATGCAGCCAACACCGACAGCGATGTAATAATTCACGGAGCGGTAAATGTGACGCAGGGAACCAAAGAGCCGACGGAAGCTGCCCTGAAGGAGCTCAAACAGGCAGCGCAAAACACGGCGTGCGACAAAAAGCTAACAGAATACGCAACAGTTTCAGCATCGCCTTTGTTCAGACGCCAGGCAATCCGTAGTTTGCTCAACCAAGACGCCGACGCACAGGATTTCACAACACCCCCAGACAAGCTAACCGGCGCCCTAACGGCAGCTTACGGCGCAGGCGGAATGGACTACAAAAAAAAGTTGTGGGAAGCCATAGACAACCTTAAACCAGCGATAACAAAGAACAAAGAGCGAGCCGAACTGGACATTAAAGAAAACACACCTCTTGAGCAACTCACTGAAGCCCTTGCACGGCAGATAGGCGAAGCTAACTCGAAGGCATCACAAACAACTAAAAATAACAAAAATGCAAACGATCCAAGCAAGTCAGATGCAGCAGACAAAAAAGAGGAAAAGAAAGACGGGGATCAAAAAGACGAGGAATGCAAAGCCACTGAAGAAGGTAAATGTGACAAGACAAAATGCGATTGGAACGCTGAGAAGAAAGAGTGCAAAGTTAAGGAGGGCGCGGCTGTTATTTCTGCTGTAATTAAAGCCCCTCTTTTGCTTGCGTTTTTGCTTTTCTAATTCCCCCTCTTTTTCTTGCTAAAATTTCCTTGCTATAATTTTTGCTACTTGAAAACTTTCTGATATATTTTAACACGCAAGTTACCCGAAAAAAAAA</w:t>
      </w:r>
    </w:p>
    <w:p w14:paraId="3DC4A00C" w14:textId="7B2BEB73" w:rsidR="00A2217F" w:rsidRDefault="00C10375" w:rsidP="00C10375">
      <w:pPr>
        <w:rPr>
          <w:highlight w:val="yellow"/>
        </w:rPr>
      </w:pPr>
      <w:r>
        <w:t>&gt;</w:t>
      </w:r>
      <w:r w:rsidR="00257F3A" w:rsidRPr="00732991">
        <w:t>mVSG2</w:t>
      </w:r>
      <w:r w:rsidR="00257F3A" w:rsidRPr="00257F3A">
        <w:t xml:space="preserve"> | </w:t>
      </w:r>
      <w:r>
        <w:t>len</w:t>
      </w:r>
      <w:r w:rsidR="00257F3A">
        <w:t>gth</w:t>
      </w:r>
      <w:r>
        <w:t>=1623</w:t>
      </w:r>
      <w:r w:rsidR="00F26027">
        <w:t xml:space="preserve"> </w:t>
      </w:r>
      <w:r w:rsidR="00F26027" w:rsidRPr="00257F3A">
        <w:t>|</w:t>
      </w:r>
    </w:p>
    <w:p w14:paraId="3B3CB1AB" w14:textId="77777777" w:rsidR="00C10375" w:rsidRDefault="00C10375" w:rsidP="00C10375">
      <w:r w:rsidRPr="009A324A">
        <w:rPr>
          <w:u w:val="single"/>
        </w:rPr>
        <w:t>TATTAGAACAGTTTCTGTACTATATTG</w:t>
      </w:r>
      <w:r>
        <w:t>CTACTGGAAGAAGTCAAAATTAGTAACGAAAACAGCAGCC</w:t>
      </w:r>
      <w:r w:rsidR="00A2217F" w:rsidRPr="00A2217F">
        <w:rPr>
          <w:highlight w:val="yellow"/>
        </w:rPr>
        <w:t xml:space="preserve"> </w:t>
      </w:r>
      <w:r>
        <w:t>GCAACTATTTCTCCAAAAAACAGCCTTTTCCTGACGCTAGAATTGGCAAACGCAAATGCCCAAGACATCAAGGCTATGCTCGCTAGGCTTTTTTGTCCTAGCGTTGCTTGCAGAAAGCTCACGTACGGCCACAACGTACACGATCTGCTCGACGCCGTGTAAATGCAGCAAACGACTCGGCAAAGCATCGACATTCTATGCTCAGAAGTTTGAAACCAACGTCGGCAAGCTTGTAAAGATGCAGACAGATTTAACAAAACTGCTTTTAGCGGCGACAGCAGCCGACGTAGCAACTGCAAAAACCGCTCTACCGACTCTGGCAGCGGCGGGAAAAGTAATTCAGGACTGCCAGGCAGCTGTCACAAGACAGCTTGCGGCACTGAAAACGGGCCTACCAAAGATAGCAAACGCCTCAGCGAAACTTGCAGCTCTAGCAAGACGGCAAGCCACAAAGACGACAGTCAAACTGACTCCAAAAGGCGGGACCAGCAACTACAAAGACACTTCGTTCGCGAACCCTCCCGTAGGCATAACCAGCGACGACAGCTGCGGCCATGAAACAGGCGACGGCGAAACCGACTACGACGACAACGAAGCAGACGAAAAAAATGCGATACTGGAACCCCAAGAATATCACACAGTAACTGTAACTTGCAGATCAACAGGCACAACAAACTGCAACAGCGCAGGACAAACGCAGGACGACGGCTACATCCAATTCGAGCTCACATCGGCCATAAAAGAAGAAACATCCAAGCCAACTACACGGTGGAATGCAGCCAACACCGACAGCGATGTAATAATTCACGGAGCGGTAAATGTGACGCAGGGAACCAAAGAGCCGACGGAAGCTGCCCTGAAGGAGCTCAAACAGGCAGCGCAAAACACGGCGTGCGACAAAAAGCTAACAGAATACGCAACAGTTTCAGCATCGCCTTTGTTCAGACGCCAGGCAATCCGTAGTTTGCTCAACCAAGACGCCGACGCACAGGATTTCACAACACCCCCAGACAAGCTAACCGGCGCCCTAACGGCAGCTTACGGCGCAGGCGGAATGGACTACAAAAAAAAGTTGTGGGAAGCCATAGACAACCTTAAACCAGCGATAACAAAGAACAAAGAGCGAGCCGAACTGGACATTAAAGAAAACACACCTCTTGAGCAACTCACTGAAGCCCTTGCACGGCA</w:t>
      </w:r>
      <w:r>
        <w:lastRenderedPageBreak/>
        <w:t>GATAGGCGAAGCTAACTCGAAGGCATCACAAACAACTAAAAATAACAAAAATGCAAACGATCCAAGCAAGTCAGATGCAGCAGACAAAAAAGAGGAAAAGAAAGACGGGGATCAAAAAGACGAGGAATGCAAAGCCACTGAAGAAGGTAAATGTGACAAGACAAAATGCGATTGGAACGCTGAGAAGAAAGAGTGCAAAGTTAAGGAGGGCGCGGCTGTTATTTCTGCTGTAATTAAAGCCCCTCTTTTGCTTGCGTTTTTGCTTTTCTAATTCCCCCTCTTTTTCTTGCTAAAATTTCCTTGCTATAATTTTTGCTACTTGAAAACTTTCTGATATATTTTAACACGCAAGTTACCCGAAAAAAAAA</w:t>
      </w:r>
    </w:p>
    <w:p w14:paraId="2278C7A3" w14:textId="77777777" w:rsidR="00C10375" w:rsidRDefault="00C10375" w:rsidP="00C10375">
      <w:r>
        <w:t>&gt;</w:t>
      </w:r>
      <w:r w:rsidR="00955187" w:rsidRPr="00732991">
        <w:t>mVSG3</w:t>
      </w:r>
      <w:r w:rsidR="00955187" w:rsidRPr="00955187">
        <w:t xml:space="preserve"> | </w:t>
      </w:r>
      <w:r>
        <w:t>len</w:t>
      </w:r>
      <w:r w:rsidR="00955187">
        <w:t>gth</w:t>
      </w:r>
      <w:r>
        <w:t>=1608</w:t>
      </w:r>
      <w:r w:rsidR="00F26027">
        <w:t xml:space="preserve"> </w:t>
      </w:r>
      <w:r w:rsidR="00574856" w:rsidRPr="00955187">
        <w:t xml:space="preserve">| </w:t>
      </w:r>
      <w:r w:rsidR="00F26027" w:rsidRPr="00F26027">
        <w:rPr>
          <w:b/>
          <w:color w:val="FF0000"/>
        </w:rPr>
        <w:t>Tbb1125VSG-4862</w:t>
      </w:r>
    </w:p>
    <w:p w14:paraId="0E8F7BE1" w14:textId="77777777" w:rsidR="00C10375" w:rsidRDefault="00C10375" w:rsidP="00C10375">
      <w:r>
        <w:t>TAT</w:t>
      </w:r>
      <w:r w:rsidRPr="009A324A">
        <w:rPr>
          <w:u w:val="single"/>
        </w:rPr>
        <w:t>TATTAGAACAGTTTCTGTACTATATTG</w:t>
      </w:r>
      <w:r>
        <w:t>TAAGGCAAGCAAAAGGCAAAAAGCAGCCGAAAGCTAAGCATCTCCACGCGCCAATACAGTCCCGTGTTTGCGAGCGTCCCGGCCCGCAGCAGCGGCACCAGCCGTGCAACAAAAAATAGTCTTTAAGGCAACGCTGTTAAGATCGGCACAGATACAATGAGAGGTAAAGTGTATGCTTTAGCCTTGTTGCTAGCCACCCACGACTCTGCAGAAGCAACTCCCAACGGCATAAAAGCAGGGGCGATAAACAGGCTTTGCTCATTGTCGGACAACCTGAAAGCCTACACAACATACACAAAAACAGCAATAGCAACGGCACTAACGGCAGTAAATGATGTACAGACTGTCAAGCAAAAGCTAATCCTCTTGGTTCTGCACACCAAGAAGCTCCCGACGCAAAACGCCCCACTCATTCTCAGTTTTATGGAGCGGACGATATCTCAAGCTATTTTGGACCTTAAACAAAATGCCCCAACGGCAGTGTTGGCGGCGGCGGCCGCAGCACTTAGCAGTGGCAGAATCGATGAGTACACTCAGCTACTTTACAACGCCAACACAAACCAGCCGGGCCTAGACAAGTACTGCGTCGCCAAAGATACTGGGGCGAGCAAAGCCGACCCAACAGACTTAGGCAGTTGCATAAGCGAAGGCAAGTGGAAAACCAAGATAACCGACGTGCCCAATACCGTGGCTCCAAGCTACGCAACAAGCGTCCCGAACCAAGCAGATGCGCAATCCGTAACTGCACACACCGGCCAAGACAACGGCTGCATGCTGCTTTCCTCCGCCAGCGGGGATGGCTTTGGTGTAACATCCCACGCGGGCAAGGATATACTAGTCATGGGGGGCATATTCAAACTAGGGACGACCGCCCTGGCGGCATCGCCTTTCAAGGATGTTTCGGCGACGGCGGCGCCTAACACACCGTTAGAACAGCTAAAAGCGATAGACCACAGCCAATTCCCAAAGATTGCTGGACCGGCAGTAACGATACTTAAGAAGCTAGCCAGCCTAGGCAAAGGTGCAGACTTCGATATACCCGACCAAACGATACAGAAGGCCGACTATGGACTCGGAGCTGAAGGCACCTTACAGATAGCCAGCAGCGATTTTAAGAAGATAAATACAGCGCTGCAGCAATTCGAGGCGAGCGCATCCGATGGCCTGCAAAGGTTGCTAACCCAGCTTCCCAGCGCTTTGCTTAGCCATGCGGCCATGAACTGCACCGTTCAATCATCAGCAGGCGGGGAACCGAAAACAACCGCGGATAGAAGTGACTGCAATTCGCACGCGGAGGAAGAAGCGTGCCGGAAAGCTAATTGCAACTTTGATGGCTCCAAAAAGCCCAAGTGCTTTGCTAAACCAAGTGAAAATCAAAGCGATAAGCAAGATGGAGAAAGCCGTAAAAAAGAGCAAAACGCCACAGGGAGCAATTCTTTTACAATTAAGAAGGCCCCTCTTTTGCTTGCATTTTTGCTGTTTTAATTTTTTTCCCCCTCAACTTTTTAAGAAACTTTGCTAAAAATTTCTTGCTACTTGAAAACTTTCTGATATATTTTAACACCTAAAAAAAAAAAA</w:t>
      </w:r>
    </w:p>
    <w:p w14:paraId="31901B0A" w14:textId="5EF48A45" w:rsidR="00C10375" w:rsidRDefault="00C10375" w:rsidP="00C10375">
      <w:r>
        <w:t>&gt;</w:t>
      </w:r>
      <w:r w:rsidR="00955187" w:rsidRPr="00732991">
        <w:t>mVSG4</w:t>
      </w:r>
      <w:r w:rsidR="00955187" w:rsidRPr="00955187">
        <w:t xml:space="preserve"> | </w:t>
      </w:r>
      <w:r>
        <w:t>len</w:t>
      </w:r>
      <w:r w:rsidR="00955187">
        <w:t>gth</w:t>
      </w:r>
      <w:r>
        <w:t>=1473</w:t>
      </w:r>
      <w:r w:rsidR="00574856">
        <w:t xml:space="preserve"> </w:t>
      </w:r>
      <w:r w:rsidR="00574856" w:rsidRPr="00257F3A">
        <w:t>|</w:t>
      </w:r>
      <w:r w:rsidR="00574856">
        <w:t xml:space="preserve"> </w:t>
      </w:r>
    </w:p>
    <w:p w14:paraId="006A203C" w14:textId="77777777" w:rsidR="00C10375" w:rsidRDefault="00C10375" w:rsidP="00C10375">
      <w:r>
        <w:t>AT</w:t>
      </w:r>
      <w:r w:rsidRPr="009A324A">
        <w:rPr>
          <w:u w:val="single"/>
        </w:rPr>
        <w:t>TATTAGAACAGTTTCTGTACTATATTG</w:t>
      </w:r>
      <w:r>
        <w:t>TTATTTTCAACACAGTCTGACTAAAAAGCAAAAAGCAAGAAAGAATCAGCGACGATGGCGACGCTGCGGGCGGTTTTATCGACAACTTTAATTTGTTTCGTATTCTCCACTGCCAGGGGAGCAAAAGAAACACTTGACGCGACAAACCATATAAAGCCGATCTGCAAGACAAGTGGTCAGTTGAAGGCACTAGAACTCTATATCGCAAGCAAACTTGAAACCGGTAGGCAAGCGGCCAATGGGCTGAGCGCAAGGCGAGCGCCCTTTACACTCTACGCAATGTCAACAGAAAGTCAGGCGGACAAAACAAACTGTCGCCTAGTTGCAACTTATATCGAAAAAAAAGCTGCCAGCGTCTTAACCGATATGGCGGAAACATTCGTAGCAGCTTTAAAGGCAACAGGTGCAGCTCATTATGCAGCAGGAGTCATAGACGGTGGCATCGAAACATTGGCAAGCGAGTCAAGCAGCGGCGAGCACTGCATCACCAAAGCAGACGGAACGACAAAAGCTGACAAAAGCGATCTTGCAGGGTGCGGAACTGCGGACGAAGATTATACACAATACAAAAACGACTGGGAAACAAAAACAGCTGGACAAACGCTAAGCGCGATAACGACAGAAGCGGATATAACAGTCGGCGGCTCAAGCAATAAGTGCGCGCTTTGGACGGGCGCATCAAACTTACACAGCCAAACAGCGCAAACAGTAGTCTGGGCAGGAGGCACTATAGCCTTCGCGGCTGGCAGCGACGACACAGTCCAGCGTCGCCAGATAACAAAGTCAAACACACCAAAGATTTTCCCGGCCATCAAGCTGATAGACGACCTGAGAAACAAAATCTCGACAGCCAGCTGGACCGACCCAATGGAAGCATTTTTCAGCAAAAGCGGAGAT</w:t>
      </w:r>
      <w:r>
        <w:lastRenderedPageBreak/>
        <w:t>GACAGCGCCGAAGCACTAGCGTTAGCGACGGAAATCAGTAACAGCCTCAAAAACAAACCGACAGACGCTGAGCCCAATGTAAGCAGCGTTAAGGAGACGTTACAGGCAGTCAAAAAAGCGAGTAAGCAAGATCCAATCAAGTCGCAGCTTACAAAGACGCCACTTCAGAAACAAGCGGAAATTCAGCTTACAATCAACACATGTCCAACCTGCGAAATAAAACTAGCTGCAGCCACCTCCTCAACAACCAGTGCAAGCACAGGCACAGCAGCAGATTGCAAATCCAAGAAGGGAGATGAATGCAAAGGCGAATGCGAGTTGGATGGGGAATCTTGCAAGCCGAAAAAGCAAGCAGAGGAAGTGAAAAAAGAGAATGAAAAAACCACAAACGCCACAGGCAGCAATTCTTTTGTCATTAACAAGGCTCCTCTTTTGCTAGCATTTTTGCTTTTTTAAGTTTTTCCCCTCTTTTTCTTAAAAAAAATTTTGCTACTTGAAAAACTTTCTGATATATTTTAACACCTAAGTTACCCGAAAAAAAAAAAAA</w:t>
      </w:r>
    </w:p>
    <w:p w14:paraId="64CF2328" w14:textId="66695DB1" w:rsidR="0085788F" w:rsidRPr="008F6492" w:rsidRDefault="0085788F" w:rsidP="0085788F">
      <w:pPr>
        <w:rPr>
          <w:rFonts w:ascii="Times New Roman" w:eastAsia="Times New Roman" w:hAnsi="Times New Roman" w:cs="Times New Roman"/>
        </w:rPr>
      </w:pPr>
      <w:r>
        <w:t>&gt;</w:t>
      </w:r>
      <w:r w:rsidR="00955187" w:rsidRPr="00732991">
        <w:t>mVSG5</w:t>
      </w:r>
      <w:r w:rsidR="00955187" w:rsidRPr="00955187">
        <w:t xml:space="preserve"> | </w:t>
      </w:r>
      <w:r>
        <w:t>len</w:t>
      </w:r>
      <w:r w:rsidR="00955187">
        <w:t>gth</w:t>
      </w:r>
      <w:r>
        <w:t xml:space="preserve">=1727 </w:t>
      </w:r>
      <w:r w:rsidR="00574856" w:rsidRPr="00257F3A">
        <w:t>|</w:t>
      </w:r>
      <w:r w:rsidR="00574856">
        <w:t xml:space="preserve"> </w:t>
      </w:r>
    </w:p>
    <w:p w14:paraId="7984A313" w14:textId="77777777" w:rsidR="0085788F" w:rsidRDefault="0085788F" w:rsidP="0085788F">
      <w:r w:rsidRPr="003E365A">
        <w:rPr>
          <w:u w:val="single"/>
        </w:rPr>
        <w:t>GAACAGTTTCTGTACTATATTG</w:t>
      </w:r>
      <w:r>
        <w:t>TTCAAATCTTTCTATAACAACTGAAACAACAACTCTTTGCCAAAGCAGAAGCAACACTGAGAACTCCACAGATGATAGGAAAAGCCTTTATTATTTTATCTTTACTTAACGAGCTGCCAAGCCCGACGGCAGCACAAGCGGCCGAAGGTGGTGCCCTCGGAAAAGACGTATGGCTACCTCTCGCTAAATTCACGGCGACGGCCGCGAAAATCCCAGGCAGGGCGGCAAAGCTGCTTCAAGACAGGTCGGCCCAAATAGTTAACCTTATGAAACTCCAAGTTCAGGCAGACATATGCCTCAACAAAGCAGCGTCAGAGGTGAGCGCACTTGGGTGGCAGGCGCTCGCTGTTGCAATAGCAGCAGACATCGGCAGCCTGCAAAGCTTGCAACAGCAGAGGAGTGAAGAGGCAATAGCGGCCGCGGCAGCTGCCGAATTCGCTCGGGGCCACGCAGCGGAATTCTTCAAAGTAGCTGCGGCAGTCCAAAGCGCCGCCAATAGCGGCTGCCTGACAACAAACAATAAAGGTGGCGCAGCCGGCAGCGTGATAAACGGATTCTCGACACTCGGCACCGCGGAGCAGCCAGCAATCGGTGCTACATCGACGGCTCACGTCGGCGACGACATAACGGCGATAACAACAACAGGGTTCAGCGACCTAGCAGCAACAGACGGCATACGCACCGACTCACTAACAGCGGACACAAACTGCGTTCTTTTCAAGGGAGGCAGCGCTGGACCGCTAACGACAGCAAACTTCGGCCAATCGATCCCTTTCGCAGGCGGCTATCTAACAAGGAACCCGACAGCCAACACAGCCAGCAGCGCCGACGGTACGGACTTTGTAACCAACCCCGGCGACGGCAAGATAGCAGGCATAAAAGTCTATAGGGACGCCCACGCCGCCGCAGCGAAAATACGCACAGCAGCAACCTTCGGCTCGAGCTTCACCGACTTCAAGAAGCTAGATCAGGCTAAGAAGTCAGTCCATTTGCGCACAGCAGTAAAAAACATAATTCTCGGCAAACCTGACGGATCCGTAGCCGACCTTTCCGACGAGATAGACACAAAGATAAACCAGGTATTCGGCGAAGACCAAGCAACATTCCACAGCAGGTTTTGGGATCAACTAACAAAAGTAAAAGTGGAAAAGGCGGCGAGTGGGCAAGACGAAACGACCCTCGATGCAATCACTTCTTTTGCAGCCTTAAGCCGAGCTCGGACTTATTACTCCACGAAAGTGATTAAAGGTTTGAGAGATAAGATATCCTCACTAGAAATTAAAAATTCCAAAACGGAAGTTAAAGTCACTGACGCCGACTGCAACAAACACCAATCAAAAGACAAATGCGCAGCCCCATGCAAATGGAACGAGAATACCACTGACATAAACAAAAAATGCTCATTAGATCCCGTAAAAGCGACAGAACAGCAAGCAGCCCAGACAGCAGGAGCAGGAGAAGGAGCTGCAGGAACAACAACAGATAAATGCAAAGATAAGAAAAAGGATGACTGCAAATCTCCGGACTGCAAATGGGAGGGTGAAACTTGCAAAGATTCCTCTATTCTCCTAAACAAACAATTCGCCCTAATGGTTTCTGCAGCCTTTGTGGCCTTGCTTTTTTAATTTTTTCCCCCTCTTTTTCTTAAAGAATTTTTGCTACTTTAAAAACTTCTGATATATTTTAACACCTAAAACCAACCGAG</w:t>
      </w:r>
    </w:p>
    <w:p w14:paraId="05FFF85E" w14:textId="77777777" w:rsidR="00732991" w:rsidRDefault="00732991" w:rsidP="00732991">
      <w:r>
        <w:t>&gt;</w:t>
      </w:r>
      <w:r w:rsidRPr="00732991">
        <w:t>mVSG6</w:t>
      </w:r>
      <w:r w:rsidRPr="00955187">
        <w:t xml:space="preserve"> | </w:t>
      </w:r>
      <w:r>
        <w:t xml:space="preserve">length=1596 </w:t>
      </w:r>
      <w:r w:rsidRPr="00955187">
        <w:t xml:space="preserve">| </w:t>
      </w:r>
      <w:r w:rsidRPr="003003E6">
        <w:rPr>
          <w:b/>
          <w:color w:val="FF0000"/>
        </w:rPr>
        <w:t>Tbb1125VSG-39</w:t>
      </w:r>
      <w:r w:rsidRPr="003003E6">
        <w:rPr>
          <w:color w:val="FF0000"/>
        </w:rPr>
        <w:t>3</w:t>
      </w:r>
    </w:p>
    <w:p w14:paraId="47E7DEA0" w14:textId="15AC0AB2" w:rsidR="00732991" w:rsidRDefault="00732991" w:rsidP="00732991">
      <w:r w:rsidRPr="009A324A">
        <w:rPr>
          <w:u w:val="single"/>
        </w:rPr>
        <w:t>TATTAGAACAGTTTCTGTACTATATTG</w:t>
      </w:r>
      <w:r>
        <w:t>TAGGTGACACGACAACAGAAAACAAAACAAACCATTTAGAAGTCTAAGTAAAGGATGCGCCATACCGGCATCAGTACCTTATGTGTGTTCTTGCTGGCATTGACGAATAGCCGCGCTGCCAACCACCACCCTCTCAAGCTCAACGCGTGGAAGCCAGCGTGCGAGCTAGCAGGACAGCTAAAATCGGTGACAAGTGTAGCGCTAACAACAATTCACAGGCACCAGCAGGAAAGCGATGCCAGCCGCAAAACCGCGTACGCAGTCCTGCTTTACGCGGCCGCAAACAAAGACGCTGCTGCAGACATTGCCGCCGAGGGCCTGGCAACGGCGCTTTTCCAGCACAGCGAGGCTCAACAAGCGACTGCAGCTAGCAGCATGCGCATCGGCCTTACGGCGACCCAGTCGGCAGCGCAGCTCAGCGGCGCCATAACGGCCACGATAGATTTCCTCGCAGCAGCCAGCCACGACGCTGTATATTGCCTAGGCAACTCGGCCGGATCTGCAGACGATGCAGCAAATCGGCGTAGGTACGGATGTTCATACGCACTAGCCGAGCCGACGGCCGACGCCCAGCTGCTTCGAAGCCCGGCCGTGGACTCGAAAGGTTTTGCCGAACTAAGCGATGTAGTCGACGGG</w:t>
      </w:r>
      <w:r>
        <w:lastRenderedPageBreak/>
        <w:t>TCGACGGTCGACTCAAGCGCTCAAGACAAATGCATTGTAACAGAGCATGGTTCAGACCACACAAAACTGCTCAACGACGCTGGGCACAACAACAAGCTGGTCGGTGGCCTCTTTGACTTCACGACCGGCAGGCAAGCGAAGAGGTCAGGCTACGCGACGGTGGCGCCAAAAGGCGAGAGGGCGACCCAAGAAGTTCAAGCTACTGCTTTCCACGACTACGCCGAGCTAAGGGCAGCGTACAAGTCGAAGGCCACAACGGATCCAGTCGAACTGATAGCAGCAGTAGCCGCAAGCGATTACCTAAAGCCCGCGGTTGCTGAATACCTAGCAAGCACATCAGGAGCAACCAAGCCGACAAACCACGAAGCAATGGCCTCGGCCATAATTGACAAACACTACAAAAACAATGGCGACGGCATCAAAAACCTCTGGGAGAGGATTAAAAACACACAAGTGCTCGATATAACAAAGGCGAACGGCATTAAAACCAAAATCGTACAAATAGGTACCGCCAGTACCCTGCTGCGAACACTAGCGCTTTACAACCGGGAGGCACTCGCTAAGATTTCCAAACTAGAAGCCGCAGCAGCGGAGAAACCGACGGCCAAAACAACAAAAGAAAAGGCACCAACGGAGGAACAATGCATGCACCACGAAACTACAGGAACCTGCCAAAACGAGGGTTGTGAATTTGATGAAACCAAAACGCCAAGATGCTTTCCGAAACCGAGTGAGACCAAAGAAGAGAAAAAAGACAAGCAAGATGGTAAAACGAACACCACAGCAAACGATTCTATTGTCATTAACAAAGCCCCTCTTTTGCTTGCATTTTTTCTTTTTTAAATTTCCCCCTCCCTTTTTAAAAACTTTGCAACTTGAAAAAACTTTCTGATATATTTTAACACCTAAAAGTTTCCACCGACAAAAAAAAAA</w:t>
      </w:r>
    </w:p>
    <w:p w14:paraId="7070FF2B" w14:textId="77777777" w:rsidR="00C10375" w:rsidRDefault="00C10375" w:rsidP="00C10375">
      <w:r>
        <w:t>&gt;</w:t>
      </w:r>
      <w:r w:rsidR="00955187" w:rsidRPr="00732991">
        <w:t>mVSG7</w:t>
      </w:r>
      <w:r w:rsidR="00955187" w:rsidRPr="00955187">
        <w:t xml:space="preserve"> | </w:t>
      </w:r>
      <w:r>
        <w:t>len</w:t>
      </w:r>
      <w:r w:rsidR="00955187">
        <w:t>gth</w:t>
      </w:r>
      <w:r>
        <w:t>=1554</w:t>
      </w:r>
      <w:r w:rsidR="00574856">
        <w:t xml:space="preserve"> </w:t>
      </w:r>
      <w:r w:rsidR="00574856" w:rsidRPr="00955187">
        <w:t xml:space="preserve">| </w:t>
      </w:r>
      <w:r w:rsidR="00574856" w:rsidRPr="00574856">
        <w:rPr>
          <w:b/>
          <w:color w:val="FF0000"/>
        </w:rPr>
        <w:t>Tbb1125VSG-4959</w:t>
      </w:r>
    </w:p>
    <w:p w14:paraId="39FA0AC9" w14:textId="77777777" w:rsidR="00C10375" w:rsidRDefault="00C10375" w:rsidP="00C10375">
      <w:r w:rsidRPr="0038083E">
        <w:rPr>
          <w:u w:val="single"/>
        </w:rPr>
        <w:t>ATTAGAACAGTTTCTGTACTATATTG</w:t>
      </w:r>
      <w:r>
        <w:t>ATAATATTAGAAAAAGCAAAAAACGGCAGACAT</w:t>
      </w:r>
      <w:r w:rsidRPr="00574856">
        <w:t>GAAGCAAC</w:t>
      </w:r>
      <w:r>
        <w:t>ACCTAGTTTTCGCTGCTGCTGCGGCGATAATCAGCTTAGCGCCGGCGGCGCACGTCGAAGCAGCAGCCGGCGATGCACTAAACCACGCAGCATGGTCCAAACTCTGCGACATAACGAGGGACCTAGATAACCTACCGTCGAACGAGCTAGCGTCGATAGCGGCCGAGCAAGTAAACGTTGGCGACCTGACGAAGCTTCAGCAACAGCTAGCGCTCTACAGAGTGCTAAATACCGACAAGGCGGCCACAACCGCAGAACAGGTGTTTGCAACCTTTTTATCAAGAAAGATAAGCGGCGCAGCGATAAGCGAGACTAAGCTAAAGGAGGCACTGCAAAGCACAGCAGATGCTGCTTTTTTGCACGGCCAATTAGCGGAGTGGCTAGCAACAGCCAGCTCTATCGGCGGCAACACGGCGGGCTGCCTAGGGGCGGCCGGCGGAGCCGACACAGCGGACAAAGCGACGATCACCCAGGCCCCGTACGCCTGCAAGCTGACAACGCAAATGGCAAGCGCCAAGCTAACGACGCCGGCAAGCATAGACGCCAACGGCTACACAGGCTTCACTGCGATACCAAACGTCGAAACAAGCAACGCCGTAACGCAAAAAAAGTGCGCATACTCCCAGCACGGCGCAAGCGGGCTGGGCGGAGCTCAGGACACGACAACCAGCATAGCATTCGCAGGTGGCGCATTCATCCTAACAGACAACGCCCTAACACGCAGCAACTGGGCAGCGACGTCTCAAGCGGGGACGCTCCCGCATGAAAAAGCTTTCAAAGCTCTGAAGAGGCAGCACAAAAGTCTGCCGAAAGCAAACTACACGAAAATAACTGATCTAAAGCAAGACAGCGACTTTAGAAGCGCCGCGATCGCGATAATATACGGGGATCAGGACAGTTCACAACTGGAAAACAAACTGACAGACTTGTTTGGCGCCAGCGACAACAGCTTTGAAGAAAAATTCTGGAAAAACGTTCGCGAAGCAAAAATAGACGGCGGAAAATTCGGCGCAAAAGAAGCGACAACCATCCAGGCCTTAGAAGACCCAATAAAACTCAGCAAAGCGTTTTATTATTACGCCAAGCAAGGGACGGAGCAGTTAAAAACACTGGAGGCGAGAGCGGCAGCAACCAACGACCTTCCGAAGCCAACGGAGGAACTTTGCAATGCGAAAAACGACGAGCCCAAAGCATGCAACGAAGCAACAGGTTGCCATTATGACGCTTCCAAAACAGAAGGGCCAAAATGTACTTTGAAAAAGGAATTAAAAGCTCAACTAGACAAAGCAAACCAAGAAACAGGAGGGAAAGATGGCAAACCCACAAACACCACAGGAAACAATTCGTTTCTTATTAGTAAGGCCCCTCTTTGGCTTGCGGTTTTGCTTTTTTAAATTCCCCCCTCTTTTTTTCTTAAAGAAAATTTTGCTAAAATTTTTTGCTACTTGAAAAAACTTTCTGATATATTTTAACACGTAAGTTACCCG</w:t>
      </w:r>
    </w:p>
    <w:p w14:paraId="487C85BB" w14:textId="77777777" w:rsidR="00C10375" w:rsidRPr="00A2217F" w:rsidRDefault="00C10375" w:rsidP="00C10375">
      <w:pPr>
        <w:rPr>
          <w:b/>
        </w:rPr>
      </w:pPr>
      <w:r>
        <w:t>&gt;</w:t>
      </w:r>
      <w:r w:rsidR="00955187" w:rsidRPr="00732991">
        <w:t>mVSG8</w:t>
      </w:r>
      <w:r w:rsidR="00955187" w:rsidRPr="00955187">
        <w:t xml:space="preserve"> | </w:t>
      </w:r>
      <w:r>
        <w:t>len</w:t>
      </w:r>
      <w:r w:rsidR="00955187">
        <w:t>gth</w:t>
      </w:r>
      <w:r>
        <w:t>=1553</w:t>
      </w:r>
      <w:r w:rsidR="007941FE">
        <w:t xml:space="preserve"> </w:t>
      </w:r>
      <w:r w:rsidR="007941FE" w:rsidRPr="00955187">
        <w:t xml:space="preserve">| </w:t>
      </w:r>
      <w:r w:rsidR="007941FE" w:rsidRPr="007941FE">
        <w:rPr>
          <w:b/>
          <w:color w:val="FF0000"/>
        </w:rPr>
        <w:t>Tbb1125VSG-385</w:t>
      </w:r>
    </w:p>
    <w:p w14:paraId="6C232010" w14:textId="77777777" w:rsidR="00C10375" w:rsidRDefault="00C10375" w:rsidP="00C10375">
      <w:r w:rsidRPr="009A324A">
        <w:rPr>
          <w:u w:val="single"/>
        </w:rPr>
        <w:t>TATTAGAACAGTTTCTGTACTATATTG</w:t>
      </w:r>
      <w:r>
        <w:t>CAAGGTAGAAGACTAATGACTGAACTCACCACAGGCAAACTATTCCTTTTCTTGCTGCTCATTGCGTGCTGTGTCAGGTCCCAGGCGGTTCATGACACGAAGAAGCAGATTAAAAACGCTTGCGACAGCAGCGACCACATGAAGATCATCGCCACTCGGCTAGCCGGTGCGCTGGCCAGCCAAGCGGCGGAAATACGCACAGCCGAACTCAAGCAGGCAAAGTTAGCAGCCGCAGCCAGCGCGCAAAGCCGAACAGTTGCTCAACGGTTGGCCCCGGTTCTAGCAGCATACGGAACAGAGCTAAGCAAAGCGAAACAGGCGTTGTGGAGTGCTTTGCCGGCAGTCATAGCAGGCGCATCAGCAGCTTCTC</w:t>
      </w:r>
      <w:r>
        <w:lastRenderedPageBreak/>
        <w:t>AGCTGGCAGCAACGCAGTCGATGATAGCCGACGTCGCCAAGGTAGCGCTCGACGACGCTAACACACTGGCGGCGAACGGTTTTTTTACCGCCAATCAAGGCAAGCAATTAATACCGAAAACGAAGGCGACCAAGGATTCGGCCTGCTCGGCAACAACTACCGCCACCCGCGACAACGAAGATCGCGAACGCGACTACAGCCAAACAATAACGGCGCCGTTTTACTTTTTAACCGAGTCAGACGCCACAACTCAAATACAGGCGGGCCCGAGGCTATGTGGCGACGACGCGGCAGGTCAAGCGCCGTGCAGCGACGCAACTAACGCAGTAAACGGAGCCAACATAGGTATAAAAGGAGGACCGTTGTTGCAAACCAAGGCGGCGTCATATAGCAGGAGGATAGGCGACGGCAGCTACACAACAGCCTCTATACAAGCAGCCAACGCCATTCCCACAAAAGATTACGTCGAAGAGCAGCTGAGCAACATCAAAACCGCAGAAGATGCAATCAAAGCGTTAACATTCAAGGAGGCTTCAATAGGCAGCCACAACCTAAAGCAAAATCCAACATTCACGGCTGCGGTCGCAAAGATAATGCTTAAGCAAGACAAGCCGCCAACAACAGGCGCAGATCTAAACGCACTAACAGCAGTCATCAGGCAGCAATACGGCGCAGATGAAGGCGAGTACGCAGCAAAGGTTTGGAAGGTAGTTGATAGTACAACGGCTCAACACGCCGTCGATGGTCACGCCGCAACCGCCACGATAGGACAACTACCTTCACAACCGGCGCTAGCGATGTTGACAGCATATAACCTGGCTGGCAAGCCGCCAGCTTCACCAGTTTGTGTCGATGAGTCGCAACAAGTAGTAGATTCCAAAAAAACAAAAGAATGCAAGGAAGAAAAAGACAAGGATAAATGCAACGAAAAGAATGGGTGTGAATTTAAAGATGGAAAGTGTGAAGCTAGAGTAACAGAAACAGAAGCAGGAAAAACGGGTACTCAAAACACCACAGGAAGCAATTCTTTTGTCATTAACAAGGCCCCTCTTTTGCTTGCAGTTTTGATTTTTTAATCCCCCTCCGTAAAGAACTTTGCTACTTGAAAACCTTTCTGATATATTTTAACACCTAAAAAATCAGCCGAAAAAAAAAA</w:t>
      </w:r>
    </w:p>
    <w:p w14:paraId="1A91EA72" w14:textId="77777777" w:rsidR="00C10375" w:rsidRDefault="00C10375" w:rsidP="009164F1"/>
    <w:p w14:paraId="6ADBC8CA" w14:textId="180475B2" w:rsidR="00C361C6" w:rsidRPr="00D52CE3" w:rsidRDefault="001A08B4" w:rsidP="009164F1">
      <w:pPr>
        <w:rPr>
          <w:b/>
          <w:bCs/>
        </w:rPr>
      </w:pPr>
      <w:r w:rsidRPr="00D52CE3">
        <w:rPr>
          <w:b/>
          <w:bCs/>
        </w:rPr>
        <w:t xml:space="preserve">Predicted </w:t>
      </w:r>
      <w:proofErr w:type="gramStart"/>
      <w:r w:rsidRPr="00D52CE3">
        <w:rPr>
          <w:b/>
          <w:bCs/>
        </w:rPr>
        <w:t>proteins</w:t>
      </w:r>
      <w:proofErr w:type="gramEnd"/>
    </w:p>
    <w:p w14:paraId="0CB2E220" w14:textId="77777777" w:rsidR="001A08B4" w:rsidRDefault="001A08B4" w:rsidP="009164F1"/>
    <w:p w14:paraId="4599991A" w14:textId="77777777" w:rsidR="001A08B4" w:rsidRDefault="001A08B4" w:rsidP="009164F1">
      <w:r>
        <w:t>mVSG1/2</w:t>
      </w:r>
    </w:p>
    <w:p w14:paraId="30934C1E" w14:textId="77777777" w:rsidR="001A08B4" w:rsidRDefault="001A08B4" w:rsidP="009164F1">
      <w:r w:rsidRPr="001A08B4">
        <w:t>MPKTSRLCSLGFFVLALLAESSRTATTYTICSTPCKCSKRLGKASTFYAQKFETNVGKLVKMQTDLTKLLLAATAADVATAKTALPTLAAAGKVIQDCQAAVTRQLAALKTGLPKIANASAKLAALARRQATKTTVKLTPKGGTSNYKDTSFANPPVGITSDDSCGHETGDGETDYDDNEADEKNAILEPQEYHTVTVTCRSTGTTNCNSAGQTQDDGYIQFELTSAIKEETSKPTTRWNAANTDSDVIIHGAVNVTQGTKEPTEAALKELKQAAQNTACDKKLTEYATVSASPLFRRQAIRSLLNQDADAQDFTTPPDKLTGALTAAYGAGGMDYKKKLWEAIDNLKPAITKNKERAELDIKENTPLEQLTEALARQIGEANSKASQTTKNNKNANDPSKSDAADKKEEKKDGDQKDEECKATEEGKCDKTKCDWNAEKKECKVKEGAAVISAVIKAPLLLAFLLF</w:t>
      </w:r>
    </w:p>
    <w:p w14:paraId="1DDBF44A" w14:textId="77777777" w:rsidR="001A08B4" w:rsidRDefault="001A08B4" w:rsidP="009164F1"/>
    <w:p w14:paraId="1A37891C" w14:textId="77777777" w:rsidR="001A08B4" w:rsidRDefault="001A08B4" w:rsidP="009164F1">
      <w:r>
        <w:t>mVSG3</w:t>
      </w:r>
    </w:p>
    <w:p w14:paraId="5F93C2EC" w14:textId="77777777" w:rsidR="001A08B4" w:rsidRDefault="001A08B4" w:rsidP="009164F1">
      <w:r w:rsidRPr="001A08B4">
        <w:t>MRGKVYALALLLATHDSAEATPNGIKAGAINRLCSLSDNLKAYTTYTKTAIATALTAVNDVQTVKQKLILLVLHTKKLPTQNAPLILSFMERTISQAILDLKQNAPTAVLAAAAAALSSGRIDEYTQLLYNANTNQPGLDKYCVAKDTGASKADPTDLGSCISEGKWKTKITDVPNTVAPSYATSVPNQADAQSVTAHTGQDNGCMLLSSASGDGFGVTSHAGKDILVMGGIFKLGTTALAASPFKDVSATAAPNTPLEQLKAIDHSQFPKIAGPAVTILKKLASLGKGADFDIPDQTIQKADYGLGAEGTLQIASSDFKKINTALQQFEASASDGLQRLLTQLPSALLSHAAMNCTVQSSAGGEPKTTADRSDCNSHAEEEACRKANCNFDGSKKPKCFAKPSENQSDKQDGESRKKEQNATGSNSFTIKKAPLLLAFLLF</w:t>
      </w:r>
    </w:p>
    <w:p w14:paraId="42A9CA13" w14:textId="77777777" w:rsidR="001A08B4" w:rsidRDefault="001A08B4" w:rsidP="009164F1"/>
    <w:p w14:paraId="06BA1BCA" w14:textId="77777777" w:rsidR="001A08B4" w:rsidRDefault="001A08B4" w:rsidP="009164F1">
      <w:r>
        <w:t>mVSG4</w:t>
      </w:r>
    </w:p>
    <w:p w14:paraId="2CC8C28A" w14:textId="77777777" w:rsidR="001A08B4" w:rsidRDefault="001A08B4" w:rsidP="009164F1">
      <w:r w:rsidRPr="001A08B4">
        <w:t>MATLRAVLSTTLICFVFSTARGAKETLDATNHIKPICKTSGQLKALELYIASKLETGRQAANGLSARRAPFTLYAMSTESQADKTNCRLVATYIEKKAASVLTDMAETFVAALKATGAAHYAAGVIDGGIETLASESSSGEHCITKADGTTKADKSDLAGCGTADEDYTQYKNDWETKTAGQTLSAITTEADITVGGSSNKCALWTGASNLHSQTAQTVVWAGGTIAFAAGSDDTVQRRQITKSNTPKIFPAIKLIDDLRNKISTASWTDPMEAFFSKSGDDSAEALALATEISNSLKNKPTDAEPNVSSVKETLQAVKKASKQDPIKSQLTKTPLQKQAEIQLTINTCPTCEIKLAAATSSTTSASTGTAADCKSKKGDECKGECELDGESCKPKKQAEEVKKENEKTTNATGSNSFVINKAPLLLAFLLF</w:t>
      </w:r>
    </w:p>
    <w:p w14:paraId="2CDBFDC7" w14:textId="77777777" w:rsidR="001A08B4" w:rsidRDefault="001A08B4" w:rsidP="009164F1"/>
    <w:p w14:paraId="0EA38660" w14:textId="77777777" w:rsidR="001A08B4" w:rsidRDefault="001A08B4" w:rsidP="009164F1"/>
    <w:p w14:paraId="3266C480" w14:textId="77777777" w:rsidR="001A08B4" w:rsidRDefault="001A08B4" w:rsidP="009164F1">
      <w:r>
        <w:t>mVSG5</w:t>
      </w:r>
    </w:p>
    <w:p w14:paraId="2B8D421C" w14:textId="77777777" w:rsidR="001A08B4" w:rsidRDefault="001A08B4" w:rsidP="009164F1">
      <w:r w:rsidRPr="001A08B4">
        <w:t>MIGKAFIILSLLNELPSPTAAQAAEGGALGKDVWLPLAKFTATAAKIPGRAAKLLQDRSAQIVNLMKLQVQADICLNKAASEVSALGWQALAVAIAADIGSLQSLQQQRSEEAIAAAAAAEFARGHAAEFFKVAAAVQSAANSGCLTTNNKGGAAGSVINGFSTLGTAEQPAIGATSTAHVGDDITAITTTGFSDLAATDGIRTDSLTADTNCVLFKGGSAGPLTTANFGQSIPFAGGYLTRNPTANTASSADGTDFVTNPGDGKIAGIKVYRDAHAAAAKIRTAATFGSSFTDFKKLDQAKKSVHLRTAVKNIILGKPDGSVADLSDEIDTKINQVFGEDQATFHSRFWDQLTKVKVEKAASGQDETTLDAITSFAALSRARTYYSTKVIKGLRDKISSLEIKNSKTEVKVTDADCNKHQSKDKCAAPCKWNENTTDINKKCSLDPVKATEQQAAQTAGAGEGAAGTTTDKCKDKKKDDCKSPDCKWEGETCKDSSILLNKQFALMVSAAFVALLF</w:t>
      </w:r>
    </w:p>
    <w:p w14:paraId="652DFD51" w14:textId="77777777" w:rsidR="001A08B4" w:rsidRDefault="001A08B4" w:rsidP="009164F1"/>
    <w:p w14:paraId="305C01C4" w14:textId="77777777" w:rsidR="001A08B4" w:rsidRDefault="001A08B4" w:rsidP="009164F1">
      <w:r>
        <w:t>mVSG6</w:t>
      </w:r>
    </w:p>
    <w:p w14:paraId="54BC80E9" w14:textId="77777777" w:rsidR="001A08B4" w:rsidRDefault="001A08B4" w:rsidP="009164F1">
      <w:r w:rsidRPr="001A08B4">
        <w:t>MRHTGISTLCVFLLALTNSRAANHHPLKLNAWKPACELAGQLKSVTSVALTTIHRHQQESDASRKTAYAVLLYAAANKDAAADIAAEGLATALFQHSEAQQATAASSMRIGLTATQSAAQLSGAITATIDFLAAASHDAVYCLGNSAGSADDAANRRRYGCSYALAEPTADAQLLRSPAVDSKGFAELSDVVDGSTVDSSAQDKCIVTEHGSDHTKLLNDAGHNNKLVGGLFDFTTGRQAKRSGYATVAPKGERATQEVQATAFHDYAELRAAYKSKATTDPVELIAAVAASDYLKPAVAEYLASTSGATKPTNHEAMASAIIDKHYKNNGDGIKNLWERIKNTQVLDITKANGIKTKIVQIGTASTLLRTLALYNREALAKISKLEAAAAEKPTAKTTKEKAPTEEQCMHHETTGTCQNEGCEFDETKTPRCFPKPSETKEEKKDKQDGKTNTTANDSIVINKAPLLLAFFLF</w:t>
      </w:r>
    </w:p>
    <w:p w14:paraId="5EAA5A23" w14:textId="77777777" w:rsidR="001A08B4" w:rsidRDefault="001A08B4" w:rsidP="009164F1"/>
    <w:p w14:paraId="4850D558" w14:textId="77777777" w:rsidR="001A08B4" w:rsidRDefault="001A08B4" w:rsidP="009164F1">
      <w:r>
        <w:t>mVSG7</w:t>
      </w:r>
    </w:p>
    <w:p w14:paraId="601568A2" w14:textId="77777777" w:rsidR="001A08B4" w:rsidRDefault="001A08B4" w:rsidP="009164F1">
      <w:r w:rsidRPr="001A08B4">
        <w:t>MKQHLVFAAAAAIISLAPAAHVEAAAGDALNHAAWSKLCDITRDLDNLPSNELASIAAEQVNVGDLTKLQQQLALYRVLNTDKAATTAEQVFATFLSRKISGAAISETKLKEALQSTADAAFLHGQLAEWLATASSIGGNTAGCLGAAGGADTADKATITQAPYACKLTTQMASAKLTTPASIDANGYTGFTAIPNVETSNAVTQKKCAYSQHGASGLGGAQDTTTSIAFAGGAFILTDNALTRSNWAATSQAGTLPHEKAFKALKRQHKSLPKANYTKITDLKQDSDFRSAAIAIIYGDQDSSQLENKLTDLFGASDNSFEEKFWKNVREAKIDGGKFGAKEATTIQALEDPIKLSKAFYYYAKQGTEQLKTLEARAAATNDLPKPTEELCNAKNDEPKACNEATGCHYDASKTEGPKCTLKKELKAQLDKANQETGGKDGKPTNTTGNNSFLISKAPLWLAVLLF</w:t>
      </w:r>
    </w:p>
    <w:p w14:paraId="305BFC9F" w14:textId="77777777" w:rsidR="001A08B4" w:rsidRDefault="001A08B4" w:rsidP="009164F1"/>
    <w:p w14:paraId="53F73D92" w14:textId="77777777" w:rsidR="001A08B4" w:rsidRDefault="001A08B4" w:rsidP="009164F1">
      <w:r>
        <w:t>mVSG8</w:t>
      </w:r>
    </w:p>
    <w:p w14:paraId="4F01F3C3" w14:textId="77777777" w:rsidR="001A08B4" w:rsidRDefault="001A08B4" w:rsidP="009164F1">
      <w:r w:rsidRPr="001A08B4">
        <w:t>MTELTTGKLFLFLLLIACCVRSQAVHDTKKQIKNACDSSDHMKIIATRLAGALASQAAEIRTAELKQAKLAAAASAQSRTVAQRLAPVLAAYGTELSKAKQALWSALPAVIAGASAASQLAATQSMIADVAKVALDDANTLAANGFFTANQGKQLIPKTKATKDSACSATTTATRDNEDRERDYSQTITAPFYFLTESDATTQIQAGPRLCGDDAAGQAPCSDATNAVNGANIGIKGGPLLQTKAASYSRRIGDGSYTTASIQAANAIPTKDYVEEQLSNIKTAEDAIKALTFKEASIGSHNLKQNPTFTAAVAKIMLKQDKPPTTGADLNALTAVIRQQYGADEGEYAAKVWKVVDSTTAQHAVDGHAATATIGQLPSQPALAMLTAYNLAGKPPASPVCVDESQQVVDSKKTKECKEEKDKDKCNEKNGCEFKDGKCEARVTETEAGKTGTQNTTGSNSFVINKAPLLLAVLIF</w:t>
      </w:r>
    </w:p>
    <w:sectPr w:rsidR="001A08B4" w:rsidSect="00FD6B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75"/>
    <w:rsid w:val="000F048A"/>
    <w:rsid w:val="001A08B4"/>
    <w:rsid w:val="001E0A35"/>
    <w:rsid w:val="00257176"/>
    <w:rsid w:val="00257F3A"/>
    <w:rsid w:val="00286B9A"/>
    <w:rsid w:val="002D11D3"/>
    <w:rsid w:val="003003E6"/>
    <w:rsid w:val="0038083E"/>
    <w:rsid w:val="003C43BC"/>
    <w:rsid w:val="004C1E51"/>
    <w:rsid w:val="004E1314"/>
    <w:rsid w:val="00505CC7"/>
    <w:rsid w:val="00574856"/>
    <w:rsid w:val="00614872"/>
    <w:rsid w:val="00732991"/>
    <w:rsid w:val="007941FE"/>
    <w:rsid w:val="007A669C"/>
    <w:rsid w:val="007F5297"/>
    <w:rsid w:val="0085788F"/>
    <w:rsid w:val="009164F1"/>
    <w:rsid w:val="00955187"/>
    <w:rsid w:val="009A324A"/>
    <w:rsid w:val="009D59F7"/>
    <w:rsid w:val="009E4060"/>
    <w:rsid w:val="00A2217F"/>
    <w:rsid w:val="00B53217"/>
    <w:rsid w:val="00C10375"/>
    <w:rsid w:val="00C361C6"/>
    <w:rsid w:val="00D52CE3"/>
    <w:rsid w:val="00D9182D"/>
    <w:rsid w:val="00DF7603"/>
    <w:rsid w:val="00EC1B49"/>
    <w:rsid w:val="00F26027"/>
    <w:rsid w:val="00FD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465A"/>
  <w15:chartTrackingRefBased/>
  <w15:docId w15:val="{0D36ED4D-1F30-EB4E-B1A9-8275876A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42</Words>
  <Characters>1392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guleswaran, Arunasalam (IZB)</cp:lastModifiedBy>
  <cp:revision>8</cp:revision>
  <dcterms:created xsi:type="dcterms:W3CDTF">2021-03-19T15:37:00Z</dcterms:created>
  <dcterms:modified xsi:type="dcterms:W3CDTF">2021-04-27T19:39:00Z</dcterms:modified>
</cp:coreProperties>
</file>